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sz w:val="24"/>
          <w:szCs w:val="24"/>
        </w:rPr>
        <w:t>: Missing data of covariates among 623 participa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078"/>
        <w:gridCol w:w="2177"/>
        <w:gridCol w:w="1967"/>
      </w:tblGrid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Variabl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Over (n = 62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on-DME (n = 39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ME (n = 232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issing  (n, %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issing  (n, 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issing  (n, %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Age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years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Gender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uration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years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2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3.5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4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3.58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3.45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BMI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g/m²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4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5.46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5.37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3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5.6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BP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Hg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1.7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7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1.7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1.72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BP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Hg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1.7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7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1.7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1.72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HbA1c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%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98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9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86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2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5.17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FBG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h-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BG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3.3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3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3.32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3.45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TC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9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5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8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74)</w:t>
            </w:r>
          </w:p>
        </w:tc>
      </w:tr>
      <w:tr>
        <w:trPr>
          <w:trHeight w:val="90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TG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9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5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8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74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HD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9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5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8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74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D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9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5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8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6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74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cr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u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5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01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6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4.0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3.88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RP (mg/L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7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7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8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59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UACR (mg/g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2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5.14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5.12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2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5.17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omorbidities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Hypertension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HD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ind w:left="0" w:right="0" w:firstLine="20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KD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oncomitant medications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ind w:left="0" w:right="0" w:firstLine="20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LA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ind w:left="0" w:right="0" w:firstLine="20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HT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ind w:left="0" w:right="0" w:firstLine="20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ind w:left="0" w:right="0" w:firstLine="20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PT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R stag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napToGrid w:val="false"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ind w:left="0" w:right="0" w:firstLine="20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on-PDR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ind w:left="0" w:right="0" w:firstLine="20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DR (n, %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0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eutrophi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09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7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7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8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59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ymphocyte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09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7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7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8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59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onocyte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09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7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7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8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59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Platelet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09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7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7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81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2.5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08:38:47Z</dcterms:created>
  <dc:creator>92587</dc:creator>
  <dc:description/>
  <dc:language>en-US</dc:language>
  <cp:lastModifiedBy>杨瑛</cp:lastModifiedBy>
  <dcterms:modified xsi:type="dcterms:W3CDTF">2026-04-05T08:3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965088E63F4D0EAB34D141E67022AF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ThmNjFmMzU1MWQwYWMxMGEyYzk5NTA2MzQzNzRlMmQiLCJ1c2VySWQiOiIzNDA0NTU3MDIifQ==</vt:lpwstr>
  </property>
</Properties>
</file>